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5EB" w:rsidRPr="008D3C00" w:rsidRDefault="007961F7" w:rsidP="00406EC8">
      <w:pPr>
        <w:jc w:val="center"/>
        <w:rPr>
          <w:rFonts w:ascii="Times New Roman" w:hAnsi="Times New Roman" w:cs="Times New Roman"/>
          <w:b/>
        </w:rPr>
      </w:pPr>
      <w:r w:rsidRPr="007961F7">
        <w:rPr>
          <w:rFonts w:ascii="Times New Roman" w:hAnsi="Times New Roman" w:cs="Times New Roman"/>
          <w:b/>
          <w:szCs w:val="21"/>
        </w:rPr>
        <w:t xml:space="preserve">Supplementary </w:t>
      </w:r>
      <w:r w:rsidR="00947637" w:rsidRPr="008D3C00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3</w:t>
      </w:r>
      <w:r w:rsidR="008D3C00">
        <w:rPr>
          <w:rFonts w:ascii="Times New Roman" w:hAnsi="Times New Roman" w:cs="Times New Roman"/>
          <w:b/>
          <w:szCs w:val="21"/>
        </w:rPr>
        <w:t xml:space="preserve"> </w:t>
      </w:r>
      <w:r w:rsidR="00947637" w:rsidRPr="008D3C00">
        <w:rPr>
          <w:rFonts w:ascii="Times New Roman" w:hAnsi="Times New Roman" w:cs="Times New Roman"/>
          <w:b/>
          <w:szCs w:val="21"/>
        </w:rPr>
        <w:t xml:space="preserve">Genome-wide significant variants on </w:t>
      </w:r>
      <w:r w:rsidR="0037701E" w:rsidRPr="008D3C00">
        <w:rPr>
          <w:rFonts w:ascii="Times New Roman" w:hAnsi="Times New Roman" w:cs="Times New Roman"/>
          <w:b/>
          <w:szCs w:val="21"/>
        </w:rPr>
        <w:t>the risk for SLE</w:t>
      </w:r>
      <w:r w:rsidR="00947637" w:rsidRPr="008D3C00">
        <w:rPr>
          <w:rFonts w:ascii="Times New Roman" w:hAnsi="Times New Roman" w:cs="Times New Roman"/>
          <w:b/>
          <w:szCs w:val="21"/>
        </w:rPr>
        <w:t xml:space="preserve"> and their association with </w:t>
      </w:r>
      <w:r>
        <w:rPr>
          <w:rFonts w:ascii="Times New Roman" w:hAnsi="Times New Roman" w:cs="Times New Roman"/>
          <w:b/>
          <w:szCs w:val="21"/>
        </w:rPr>
        <w:t>O</w:t>
      </w:r>
      <w:r w:rsidR="0037701E" w:rsidRPr="008D3C00">
        <w:rPr>
          <w:rFonts w:ascii="Times New Roman" w:hAnsi="Times New Roman" w:cs="Times New Roman"/>
          <w:b/>
          <w:szCs w:val="21"/>
        </w:rPr>
        <w:t>mega-3</w:t>
      </w:r>
    </w:p>
    <w:tbl>
      <w:tblPr>
        <w:tblW w:w="126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9"/>
        <w:gridCol w:w="616"/>
        <w:gridCol w:w="1276"/>
        <w:gridCol w:w="850"/>
        <w:gridCol w:w="851"/>
        <w:gridCol w:w="708"/>
        <w:gridCol w:w="851"/>
        <w:gridCol w:w="850"/>
        <w:gridCol w:w="709"/>
        <w:gridCol w:w="1134"/>
        <w:gridCol w:w="284"/>
        <w:gridCol w:w="850"/>
        <w:gridCol w:w="851"/>
        <w:gridCol w:w="708"/>
        <w:gridCol w:w="709"/>
      </w:tblGrid>
      <w:tr w:rsidR="00092A3A" w:rsidRPr="008D3C00" w:rsidTr="00092A3A">
        <w:trPr>
          <w:trHeight w:val="230"/>
          <w:jc w:val="center"/>
        </w:trPr>
        <w:tc>
          <w:tcPr>
            <w:tcW w:w="1369" w:type="dxa"/>
            <w:vMerge w:val="restart"/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616" w:type="dxa"/>
            <w:vMerge w:val="restart"/>
            <w:vAlign w:val="center"/>
          </w:tcPr>
          <w:p w:rsidR="00092A3A" w:rsidRPr="008D3C00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8D3C00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r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092A3A" w:rsidRPr="008D3C00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8D3C00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osition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092A3A" w:rsidRPr="008D3C00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8D3C00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ffect allele</w:t>
            </w:r>
          </w:p>
        </w:tc>
        <w:tc>
          <w:tcPr>
            <w:tcW w:w="851" w:type="dxa"/>
            <w:vMerge w:val="restart"/>
            <w:vAlign w:val="center"/>
          </w:tcPr>
          <w:p w:rsidR="00092A3A" w:rsidRPr="008D3C00" w:rsidRDefault="00092A3A" w:rsidP="00092A3A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gramStart"/>
            <w:r w:rsidRPr="008D3C00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ther</w:t>
            </w:r>
            <w:proofErr w:type="gramEnd"/>
            <w:r w:rsidRPr="008D3C00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allele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EAF</w:t>
            </w: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  <w:vAlign w:val="center"/>
          </w:tcPr>
          <w:p w:rsidR="00092A3A" w:rsidRPr="008D3C00" w:rsidRDefault="008D3C0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  <w:vAlign w:val="center"/>
          </w:tcPr>
          <w:p w:rsidR="00092A3A" w:rsidRPr="008D3C00" w:rsidRDefault="008D3C00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Omega-3</w:t>
            </w:r>
          </w:p>
        </w:tc>
      </w:tr>
      <w:tr w:rsidR="00092A3A" w:rsidRPr="008D3C00" w:rsidTr="008D3C00">
        <w:trPr>
          <w:trHeight w:val="92"/>
          <w:jc w:val="center"/>
        </w:trPr>
        <w:tc>
          <w:tcPr>
            <w:tcW w:w="13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92A3A" w:rsidRPr="008D3C00" w:rsidRDefault="00092A3A" w:rsidP="00092A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3C0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943013" w:rsidRPr="008D3C00" w:rsidTr="008D3C00">
        <w:trPr>
          <w:jc w:val="center"/>
        </w:trPr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004874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943013" w:rsidRPr="008D3C00" w:rsidRDefault="00943013" w:rsidP="009430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43013" w:rsidRPr="008D3C00" w:rsidRDefault="00943013" w:rsidP="0094301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138902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43013" w:rsidRPr="008D3C00" w:rsidRDefault="00943013" w:rsidP="0094301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43013" w:rsidRPr="008D3C00" w:rsidRDefault="00943013" w:rsidP="00943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231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1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04E-08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943013" w:rsidRPr="008D3C00" w:rsidRDefault="00943013" w:rsidP="009430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943013" w:rsidRPr="008D3C00" w:rsidRDefault="00943013" w:rsidP="00943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24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145 </w:t>
            </w:r>
          </w:p>
        </w:tc>
      </w:tr>
      <w:tr w:rsidR="00943013" w:rsidRPr="008D3C00" w:rsidTr="008D3C00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943013" w:rsidRPr="008D3C00" w:rsidRDefault="00943013" w:rsidP="0094301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0200680</w:t>
            </w:r>
          </w:p>
        </w:tc>
        <w:tc>
          <w:tcPr>
            <w:tcW w:w="616" w:type="dxa"/>
            <w:vAlign w:val="center"/>
          </w:tcPr>
          <w:p w:rsidR="00943013" w:rsidRPr="008D3C00" w:rsidRDefault="00943013" w:rsidP="0094301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943013" w:rsidRPr="008D3C00" w:rsidRDefault="00943013" w:rsidP="0094301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239618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3013" w:rsidRPr="008D3C00" w:rsidRDefault="00943013" w:rsidP="0094301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943013" w:rsidRPr="008D3C00" w:rsidRDefault="00943013" w:rsidP="0094301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43013" w:rsidRPr="008D3C00" w:rsidRDefault="00943013" w:rsidP="0094301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55</w:t>
            </w:r>
          </w:p>
        </w:tc>
        <w:tc>
          <w:tcPr>
            <w:tcW w:w="851" w:type="dxa"/>
            <w:vAlign w:val="center"/>
          </w:tcPr>
          <w:p w:rsidR="00943013" w:rsidRPr="008D3C00" w:rsidRDefault="00943013" w:rsidP="009430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3013" w:rsidRPr="008D3C00" w:rsidRDefault="00943013" w:rsidP="00943013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24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43013" w:rsidRPr="008D3C00" w:rsidRDefault="00943013" w:rsidP="00943013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2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4.96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943013" w:rsidRPr="008D3C00" w:rsidRDefault="00943013" w:rsidP="0094301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43013" w:rsidRPr="008D3C00" w:rsidRDefault="00943013" w:rsidP="00943013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943013" w:rsidRPr="008D3C00" w:rsidRDefault="00943013" w:rsidP="00943013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43013" w:rsidRPr="008D3C00" w:rsidRDefault="00943013" w:rsidP="00943013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43013" w:rsidRPr="008D3C00" w:rsidRDefault="00943013" w:rsidP="00943013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544 </w:t>
            </w:r>
          </w:p>
        </w:tc>
      </w:tr>
      <w:tr w:rsidR="008D3C00" w:rsidRPr="008D3C00" w:rsidTr="00092A3A">
        <w:trPr>
          <w:trHeight w:val="346"/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078324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92022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9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7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7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7.11E-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555 </w:t>
            </w:r>
          </w:p>
        </w:tc>
      </w:tr>
      <w:tr w:rsidR="008D3C00" w:rsidRPr="008D3C00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0912578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732518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01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24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.65E-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890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143679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12768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31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58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.03E-4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0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863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2094036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835581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1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32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5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.37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536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3019891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138298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48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56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.65E-8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27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4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3136219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027436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BF5A3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20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17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.50E-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446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3332649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859666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02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31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.43E-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956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43123127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80071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BF5A3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0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47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23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330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464446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66012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BF5A3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78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32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79E-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29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4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800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50180633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10100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83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92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66E-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28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779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17849501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835423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BF5A3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40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81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5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.81E-5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15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652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2431697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598799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BF5A3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31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2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60E-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1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311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2459611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919391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26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7.62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09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728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2573219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33288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6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58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.13E-4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342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268124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656543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74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18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8.60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05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711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34703115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402828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32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61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10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4.08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8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825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35000415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285856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99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58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.86E-4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7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707 </w:t>
            </w:r>
          </w:p>
        </w:tc>
      </w:tr>
      <w:tr w:rsidR="008D3C00" w:rsidRPr="008D3C00" w:rsidTr="008D3C00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35251378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04599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69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23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.61E-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422 </w:t>
            </w:r>
          </w:p>
        </w:tc>
      </w:tr>
      <w:tr w:rsidR="008D3C00" w:rsidRPr="008D3C00" w:rsidTr="008D3C00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353608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51017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43013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47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18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93E-1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7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183 </w:t>
            </w:r>
          </w:p>
        </w:tc>
      </w:tr>
      <w:tr w:rsidR="008D3C00" w:rsidRPr="008D3C00" w:rsidTr="008D3C00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lastRenderedPageBreak/>
              <w:t>rs3747093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19843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0C488A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01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26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88E-14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471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389884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19408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B43AD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73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92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92E-10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16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2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384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4274624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919586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B43AD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9B43AD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B43AD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31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56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9.73E-66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335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4388254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34286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9B43AD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9B43AD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9B43AD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29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37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6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.71E-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219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4661543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52291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A72D74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72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27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9.40E-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424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4916215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733145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54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2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.07E-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5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750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58688157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6250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31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2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97E-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2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211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58721818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82437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75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65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76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.38E-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89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2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5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716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597808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119733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33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16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.51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08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510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6671847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614788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87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199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6.64E-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1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436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6679677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143038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91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33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6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4.55E-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899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6889239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504577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57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27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19E-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981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7097397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00253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95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18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8.60E-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08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558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73050535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0125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70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7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12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9.11E-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25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123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96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205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73068668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57632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95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31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5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4.40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0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4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980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7768653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065747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01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20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.11E-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5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936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7823055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5551167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23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35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.64E-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-0.006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617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7899626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638255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37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182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4.19E-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5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250 </w:t>
            </w:r>
          </w:p>
        </w:tc>
      </w:tr>
      <w:tr w:rsidR="008D3C00" w:rsidRPr="008D3C00" w:rsidTr="00C361F3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9274357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26324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76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457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3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.28E-3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35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4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812 </w:t>
            </w:r>
          </w:p>
        </w:tc>
      </w:tr>
      <w:tr w:rsidR="008D3C00" w:rsidRPr="008D3C00" w:rsidTr="00092A3A">
        <w:trPr>
          <w:jc w:val="center"/>
        </w:trPr>
        <w:tc>
          <w:tcPr>
            <w:tcW w:w="1369" w:type="dxa"/>
            <w:shd w:val="clear" w:color="auto" w:fill="auto"/>
            <w:vAlign w:val="center"/>
          </w:tcPr>
          <w:p w:rsidR="008D3C00" w:rsidRPr="008D3C00" w:rsidRDefault="008D3C00" w:rsidP="008D3C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rs9852014</w:t>
            </w:r>
          </w:p>
        </w:tc>
        <w:tc>
          <w:tcPr>
            <w:tcW w:w="61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290845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D4270E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25</w:t>
            </w:r>
          </w:p>
        </w:tc>
        <w:tc>
          <w:tcPr>
            <w:tcW w:w="851" w:type="dxa"/>
            <w:vAlign w:val="center"/>
          </w:tcPr>
          <w:p w:rsidR="008D3C00" w:rsidRPr="008D3C00" w:rsidRDefault="008D3C00" w:rsidP="008D3C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4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621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4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2.26E-3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8D3C00" w:rsidRPr="008D3C00" w:rsidRDefault="008D3C00" w:rsidP="008D3C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>129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023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C00" w:rsidRPr="008D3C00" w:rsidRDefault="008D3C00" w:rsidP="008D3C00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D3C00">
              <w:rPr>
                <w:rFonts w:ascii="Times New Roman" w:eastAsia="DengXian" w:hAnsi="Times New Roman" w:cs="Times New Roman"/>
                <w:color w:val="000000"/>
              </w:rPr>
              <w:t xml:space="preserve">0.948 </w:t>
            </w:r>
          </w:p>
        </w:tc>
      </w:tr>
    </w:tbl>
    <w:p w:rsidR="00A8691B" w:rsidRPr="008D3C00" w:rsidRDefault="00406EC8" w:rsidP="00406EC8">
      <w:pPr>
        <w:ind w:firstLineChars="300" w:firstLine="630"/>
        <w:rPr>
          <w:rFonts w:ascii="Times New Roman" w:hAnsi="Times New Roman" w:cs="Times New Roman"/>
        </w:rPr>
      </w:pPr>
      <w:r w:rsidRPr="008D3C00">
        <w:rPr>
          <w:rFonts w:ascii="Times New Roman" w:hAnsi="Times New Roman" w:cs="Times New Roman"/>
          <w:szCs w:val="21"/>
        </w:rPr>
        <w:t>EAF: effect allele frequency; SE: standard error</w:t>
      </w:r>
      <w:r w:rsidR="00B324E4" w:rsidRPr="008D3C00">
        <w:rPr>
          <w:rFonts w:ascii="Times New Roman" w:hAnsi="Times New Roman" w:cs="Times New Roman"/>
          <w:szCs w:val="21"/>
        </w:rPr>
        <w:t>; SLE: Systemic lupus erythematosus</w:t>
      </w:r>
      <w:r w:rsidR="008D3C00">
        <w:rPr>
          <w:rFonts w:ascii="Times New Roman" w:hAnsi="Times New Roman" w:cs="Times New Roman"/>
          <w:szCs w:val="21"/>
        </w:rPr>
        <w:t xml:space="preserve">; </w:t>
      </w:r>
      <w:bookmarkStart w:id="0" w:name="_GoBack"/>
      <w:bookmarkEnd w:id="0"/>
    </w:p>
    <w:sectPr w:rsidR="00A8691B" w:rsidRPr="008D3C00" w:rsidSect="00A8691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1B"/>
    <w:rsid w:val="000606FA"/>
    <w:rsid w:val="000808CE"/>
    <w:rsid w:val="00092A3A"/>
    <w:rsid w:val="000C488A"/>
    <w:rsid w:val="0013752E"/>
    <w:rsid w:val="001A4E84"/>
    <w:rsid w:val="001C71B3"/>
    <w:rsid w:val="001E05AB"/>
    <w:rsid w:val="001F2A36"/>
    <w:rsid w:val="002A1A97"/>
    <w:rsid w:val="00342DCD"/>
    <w:rsid w:val="0037701E"/>
    <w:rsid w:val="00396D3B"/>
    <w:rsid w:val="003D1799"/>
    <w:rsid w:val="00406EC8"/>
    <w:rsid w:val="005B4BA0"/>
    <w:rsid w:val="005B5D44"/>
    <w:rsid w:val="006403DB"/>
    <w:rsid w:val="007445EB"/>
    <w:rsid w:val="007961F7"/>
    <w:rsid w:val="00832073"/>
    <w:rsid w:val="00880398"/>
    <w:rsid w:val="00891C1C"/>
    <w:rsid w:val="008A6101"/>
    <w:rsid w:val="008D3C00"/>
    <w:rsid w:val="008D5AC4"/>
    <w:rsid w:val="00900AE1"/>
    <w:rsid w:val="00911DE9"/>
    <w:rsid w:val="00943013"/>
    <w:rsid w:val="00947637"/>
    <w:rsid w:val="009B43AD"/>
    <w:rsid w:val="00A72D74"/>
    <w:rsid w:val="00A8691B"/>
    <w:rsid w:val="00B11674"/>
    <w:rsid w:val="00B324E4"/>
    <w:rsid w:val="00B67AD8"/>
    <w:rsid w:val="00BF5A3A"/>
    <w:rsid w:val="00C361F3"/>
    <w:rsid w:val="00CD1EA8"/>
    <w:rsid w:val="00D04594"/>
    <w:rsid w:val="00D4270E"/>
    <w:rsid w:val="00DD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17548"/>
  <w15:chartTrackingRefBased/>
  <w15:docId w15:val="{742485F9-7168-A943-8789-B3FED414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476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94301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4301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0-05-03T11:41:00Z</dcterms:created>
  <dcterms:modified xsi:type="dcterms:W3CDTF">2021-12-16T02:12:00Z</dcterms:modified>
</cp:coreProperties>
</file>